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B47F57" w14:textId="77777777" w:rsidR="00D621E1" w:rsidRPr="00A326A4" w:rsidRDefault="00D621E1" w:rsidP="00D621E1">
      <w:pPr>
        <w:rPr>
          <w:rFonts w:ascii="Times New Roman" w:hAnsi="Times New Roman"/>
          <w:b/>
        </w:rPr>
      </w:pPr>
      <w:r w:rsidRPr="00653BE0">
        <w:rPr>
          <w:rFonts w:ascii="Times New Roman" w:hAnsi="Times New Roman"/>
          <w:b/>
          <w:sz w:val="24"/>
        </w:rPr>
        <w:t>[Appendix</w:t>
      </w:r>
      <w:r>
        <w:rPr>
          <w:rFonts w:ascii="Times New Roman" w:hAnsi="Times New Roman"/>
          <w:b/>
          <w:sz w:val="24"/>
        </w:rPr>
        <w:t xml:space="preserve"> </w:t>
      </w:r>
      <w:r w:rsidRPr="00653BE0">
        <w:rPr>
          <w:rFonts w:ascii="Times New Roman" w:hAnsi="Times New Roman"/>
          <w:b/>
          <w:sz w:val="24"/>
        </w:rPr>
        <w:t>1] Number of respondents by Region and district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34"/>
        <w:gridCol w:w="1234"/>
        <w:gridCol w:w="3420"/>
        <w:gridCol w:w="1238"/>
      </w:tblGrid>
      <w:tr w:rsidR="00D621E1" w:rsidRPr="00FA70B3" w14:paraId="1AE636B8" w14:textId="77777777" w:rsidTr="001E6E48">
        <w:trPr>
          <w:trHeight w:val="480"/>
        </w:trPr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85FC1B" w14:textId="77777777" w:rsidR="00D621E1" w:rsidRPr="00FA70B3" w:rsidRDefault="00D621E1" w:rsidP="001E6E48">
            <w:pPr>
              <w:jc w:val="center"/>
              <w:textAlignment w:val="baseline"/>
              <w:rPr>
                <w:rFonts w:ascii="Times New Roman" w:eastAsia="굴림" w:hAnsi="Times New Roman"/>
                <w:b/>
                <w:bCs/>
                <w:color w:val="000000"/>
                <w:sz w:val="20"/>
                <w:szCs w:val="20"/>
              </w:rPr>
            </w:pPr>
            <w:r w:rsidRPr="00FA70B3">
              <w:rPr>
                <w:rFonts w:ascii="Times New Roman" w:eastAsia="휴먼명조" w:hAnsi="Times New Roman"/>
                <w:b/>
                <w:bCs/>
                <w:color w:val="000000"/>
                <w:sz w:val="20"/>
                <w:szCs w:val="20"/>
              </w:rPr>
              <w:t xml:space="preserve">Volta Region- 25 District 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2566EE" w14:textId="77777777" w:rsidR="00D621E1" w:rsidRPr="00FA70B3" w:rsidRDefault="00D621E1" w:rsidP="001E6E48">
            <w:pPr>
              <w:jc w:val="center"/>
              <w:textAlignment w:val="baseline"/>
              <w:rPr>
                <w:rFonts w:ascii="Times New Roman" w:eastAsia="굴림" w:hAnsi="Times New Roman"/>
                <w:b/>
                <w:bCs/>
                <w:color w:val="000000"/>
                <w:sz w:val="20"/>
                <w:szCs w:val="20"/>
              </w:rPr>
            </w:pPr>
            <w:r w:rsidRPr="00FA70B3">
              <w:rPr>
                <w:rFonts w:ascii="Times New Roman" w:eastAsia="휴먼명조" w:hAnsi="Times New Roman"/>
                <w:b/>
                <w:bCs/>
                <w:color w:val="000000"/>
                <w:sz w:val="20"/>
                <w:szCs w:val="20"/>
              </w:rPr>
              <w:t>No. of respondents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EAB178" w14:textId="77777777" w:rsidR="00D621E1" w:rsidRPr="00FA70B3" w:rsidRDefault="00D621E1" w:rsidP="001E6E48">
            <w:pPr>
              <w:jc w:val="center"/>
              <w:textAlignment w:val="baseline"/>
              <w:rPr>
                <w:rFonts w:ascii="Times New Roman" w:eastAsia="굴림" w:hAnsi="Times New Roman"/>
                <w:b/>
                <w:bCs/>
                <w:color w:val="000000"/>
                <w:sz w:val="20"/>
                <w:szCs w:val="20"/>
              </w:rPr>
            </w:pPr>
            <w:r w:rsidRPr="00FA70B3">
              <w:rPr>
                <w:rFonts w:ascii="Times New Roman" w:eastAsia="휴먼명조" w:hAnsi="Times New Roman"/>
                <w:b/>
                <w:bCs/>
                <w:color w:val="000000"/>
                <w:sz w:val="20"/>
                <w:szCs w:val="20"/>
              </w:rPr>
              <w:t>Eastern Region- 26 District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A72FEC" w14:textId="77777777" w:rsidR="00D621E1" w:rsidRPr="00FA70B3" w:rsidRDefault="00D621E1" w:rsidP="001E6E48">
            <w:pPr>
              <w:jc w:val="center"/>
              <w:textAlignment w:val="baseline"/>
              <w:rPr>
                <w:rFonts w:ascii="Times New Roman" w:eastAsia="굴림" w:hAnsi="Times New Roman"/>
                <w:b/>
                <w:bCs/>
                <w:color w:val="000000"/>
                <w:sz w:val="20"/>
                <w:szCs w:val="20"/>
              </w:rPr>
            </w:pPr>
            <w:r w:rsidRPr="00FA70B3">
              <w:rPr>
                <w:rFonts w:ascii="Times New Roman" w:eastAsia="휴먼명조" w:hAnsi="Times New Roman"/>
                <w:b/>
                <w:bCs/>
                <w:color w:val="000000"/>
                <w:sz w:val="20"/>
                <w:szCs w:val="20"/>
              </w:rPr>
              <w:t>No. of respondents</w:t>
            </w:r>
          </w:p>
        </w:tc>
      </w:tr>
      <w:tr w:rsidR="00D621E1" w:rsidRPr="00FA70B3" w14:paraId="7461B0E3" w14:textId="77777777" w:rsidTr="001E6E48">
        <w:trPr>
          <w:trHeight w:val="337"/>
        </w:trPr>
        <w:tc>
          <w:tcPr>
            <w:tcW w:w="3258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CDFD59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Adaklu District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7D0444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1982BD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Akuapim South District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B964ED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</w:tr>
      <w:tr w:rsidR="00D621E1" w:rsidRPr="00FA70B3" w14:paraId="46024780" w14:textId="77777777" w:rsidTr="001E6E48">
        <w:trPr>
          <w:trHeight w:val="337"/>
        </w:trPr>
        <w:tc>
          <w:tcPr>
            <w:tcW w:w="32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CBD7AB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Afadjato South District</w:t>
            </w:r>
          </w:p>
        </w:tc>
        <w:tc>
          <w:tcPr>
            <w:tcW w:w="78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1DA7D8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5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BCD273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Akuapim North District</w:t>
            </w:r>
          </w:p>
        </w:tc>
        <w:tc>
          <w:tcPr>
            <w:tcW w:w="123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E25C78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 w:rsidR="00D621E1" w:rsidRPr="00FA70B3" w14:paraId="664D3830" w14:textId="77777777" w:rsidTr="001E6E48">
        <w:trPr>
          <w:trHeight w:val="337"/>
        </w:trPr>
        <w:tc>
          <w:tcPr>
            <w:tcW w:w="32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7DE685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Agotime Ziope District</w:t>
            </w:r>
          </w:p>
        </w:tc>
        <w:tc>
          <w:tcPr>
            <w:tcW w:w="78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01612B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5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F99B32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Akyemansa District</w:t>
            </w:r>
          </w:p>
        </w:tc>
        <w:tc>
          <w:tcPr>
            <w:tcW w:w="123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C38836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</w:tr>
      <w:tr w:rsidR="00D621E1" w:rsidRPr="00FA70B3" w14:paraId="51D3A7DC" w14:textId="77777777" w:rsidTr="001E6E48">
        <w:trPr>
          <w:trHeight w:val="337"/>
        </w:trPr>
        <w:tc>
          <w:tcPr>
            <w:tcW w:w="32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716899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Akatsi North District</w:t>
            </w:r>
          </w:p>
        </w:tc>
        <w:tc>
          <w:tcPr>
            <w:tcW w:w="78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C68349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5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A748DB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Asuogyaman District</w:t>
            </w:r>
          </w:p>
        </w:tc>
        <w:tc>
          <w:tcPr>
            <w:tcW w:w="123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A2E263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</w:tr>
      <w:tr w:rsidR="00D621E1" w:rsidRPr="00FA70B3" w14:paraId="01B0AC1A" w14:textId="77777777" w:rsidTr="001E6E48">
        <w:trPr>
          <w:trHeight w:val="337"/>
        </w:trPr>
        <w:tc>
          <w:tcPr>
            <w:tcW w:w="32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DB9018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Akatsi South District</w:t>
            </w:r>
          </w:p>
        </w:tc>
        <w:tc>
          <w:tcPr>
            <w:tcW w:w="78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33B525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5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B930C6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Ayensuano District</w:t>
            </w:r>
          </w:p>
        </w:tc>
        <w:tc>
          <w:tcPr>
            <w:tcW w:w="123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90D7B9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</w:tr>
      <w:tr w:rsidR="00D621E1" w:rsidRPr="00FA70B3" w14:paraId="69F6F6D9" w14:textId="77777777" w:rsidTr="001E6E48">
        <w:trPr>
          <w:trHeight w:val="337"/>
        </w:trPr>
        <w:tc>
          <w:tcPr>
            <w:tcW w:w="32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C71764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Biakoye District</w:t>
            </w:r>
          </w:p>
        </w:tc>
        <w:tc>
          <w:tcPr>
            <w:tcW w:w="78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D94F23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5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BDF392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Atiwa District*</w:t>
            </w:r>
          </w:p>
        </w:tc>
        <w:tc>
          <w:tcPr>
            <w:tcW w:w="123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35D346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24(25)</w:t>
            </w:r>
          </w:p>
        </w:tc>
      </w:tr>
      <w:tr w:rsidR="00D621E1" w:rsidRPr="00FA70B3" w14:paraId="321A2726" w14:textId="77777777" w:rsidTr="001E6E48">
        <w:trPr>
          <w:trHeight w:val="337"/>
        </w:trPr>
        <w:tc>
          <w:tcPr>
            <w:tcW w:w="32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68DB8B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Central Tongu District</w:t>
            </w:r>
          </w:p>
        </w:tc>
        <w:tc>
          <w:tcPr>
            <w:tcW w:w="78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BB2EE0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5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0216DF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Birim Central Municipal District</w:t>
            </w:r>
          </w:p>
        </w:tc>
        <w:tc>
          <w:tcPr>
            <w:tcW w:w="123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345E80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</w:tr>
      <w:tr w:rsidR="00D621E1" w:rsidRPr="00FA70B3" w14:paraId="6969A887" w14:textId="77777777" w:rsidTr="001E6E48">
        <w:trPr>
          <w:trHeight w:val="337"/>
        </w:trPr>
        <w:tc>
          <w:tcPr>
            <w:tcW w:w="32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5C9DB2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Ho Municipal District**</w:t>
            </w:r>
          </w:p>
        </w:tc>
        <w:tc>
          <w:tcPr>
            <w:tcW w:w="78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1A74AD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29(30)</w:t>
            </w:r>
          </w:p>
        </w:tc>
        <w:tc>
          <w:tcPr>
            <w:tcW w:w="35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FB07D5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Birim North District</w:t>
            </w:r>
          </w:p>
        </w:tc>
        <w:tc>
          <w:tcPr>
            <w:tcW w:w="123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68614D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</w:tr>
      <w:tr w:rsidR="00D621E1" w:rsidRPr="00FA70B3" w14:paraId="44C660CD" w14:textId="77777777" w:rsidTr="001E6E48">
        <w:trPr>
          <w:trHeight w:val="337"/>
        </w:trPr>
        <w:tc>
          <w:tcPr>
            <w:tcW w:w="32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732FEB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Ho West District</w:t>
            </w:r>
          </w:p>
        </w:tc>
        <w:tc>
          <w:tcPr>
            <w:tcW w:w="78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01FAEC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5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04248D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Birim South District</w:t>
            </w:r>
          </w:p>
        </w:tc>
        <w:tc>
          <w:tcPr>
            <w:tcW w:w="123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FAEF97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</w:tr>
      <w:tr w:rsidR="00D621E1" w:rsidRPr="00FA70B3" w14:paraId="48D93FF0" w14:textId="77777777" w:rsidTr="001E6E48">
        <w:trPr>
          <w:trHeight w:val="337"/>
        </w:trPr>
        <w:tc>
          <w:tcPr>
            <w:tcW w:w="32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7C765D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Hohoe Municipal District</w:t>
            </w:r>
          </w:p>
        </w:tc>
        <w:tc>
          <w:tcPr>
            <w:tcW w:w="78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D571C1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5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79B3C8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Denkyembour District</w:t>
            </w:r>
          </w:p>
        </w:tc>
        <w:tc>
          <w:tcPr>
            <w:tcW w:w="123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F2E21C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 w:rsidR="00D621E1" w:rsidRPr="00FA70B3" w14:paraId="398EC769" w14:textId="77777777" w:rsidTr="001E6E48">
        <w:trPr>
          <w:trHeight w:val="337"/>
        </w:trPr>
        <w:tc>
          <w:tcPr>
            <w:tcW w:w="32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76A604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Jasikan District</w:t>
            </w:r>
          </w:p>
        </w:tc>
        <w:tc>
          <w:tcPr>
            <w:tcW w:w="78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CBBA66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5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BAB7D1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East Akim Municipal District* ***</w:t>
            </w:r>
          </w:p>
        </w:tc>
        <w:tc>
          <w:tcPr>
            <w:tcW w:w="123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2AA1D1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16(17)</w:t>
            </w:r>
          </w:p>
        </w:tc>
      </w:tr>
      <w:tr w:rsidR="00D621E1" w:rsidRPr="00FA70B3" w14:paraId="0EF70732" w14:textId="77777777" w:rsidTr="001E6E48">
        <w:trPr>
          <w:trHeight w:val="337"/>
        </w:trPr>
        <w:tc>
          <w:tcPr>
            <w:tcW w:w="32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84E3FB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Kadjebi District</w:t>
            </w:r>
          </w:p>
        </w:tc>
        <w:tc>
          <w:tcPr>
            <w:tcW w:w="78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2AF00C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5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47CA5B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Fanteakwa District</w:t>
            </w:r>
          </w:p>
        </w:tc>
        <w:tc>
          <w:tcPr>
            <w:tcW w:w="123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2B08A1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 w:rsidR="00D621E1" w:rsidRPr="00FA70B3" w14:paraId="5A629A1B" w14:textId="77777777" w:rsidTr="001E6E48">
        <w:trPr>
          <w:trHeight w:val="337"/>
        </w:trPr>
        <w:tc>
          <w:tcPr>
            <w:tcW w:w="32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DBC2A3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Keta Municipal District</w:t>
            </w:r>
          </w:p>
        </w:tc>
        <w:tc>
          <w:tcPr>
            <w:tcW w:w="78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C6A6E7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5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FDD4E5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Kwaebibirem District</w:t>
            </w:r>
          </w:p>
        </w:tc>
        <w:tc>
          <w:tcPr>
            <w:tcW w:w="123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DD1B06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</w:tr>
      <w:tr w:rsidR="00D621E1" w:rsidRPr="00FA70B3" w14:paraId="4126B6C9" w14:textId="77777777" w:rsidTr="001E6E48">
        <w:trPr>
          <w:trHeight w:val="449"/>
        </w:trPr>
        <w:tc>
          <w:tcPr>
            <w:tcW w:w="32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BEF15A" w14:textId="77777777" w:rsidR="00D621E1" w:rsidRPr="00FA70B3" w:rsidRDefault="00D621E1" w:rsidP="001E6E48">
            <w:pPr>
              <w:spacing w:line="384" w:lineRule="auto"/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Ketu North District*</w:t>
            </w:r>
          </w:p>
        </w:tc>
        <w:tc>
          <w:tcPr>
            <w:tcW w:w="78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3DC09F" w14:textId="031BA1A5" w:rsidR="00D621E1" w:rsidRPr="00FA70B3" w:rsidRDefault="00D621E1" w:rsidP="0067067E">
            <w:pPr>
              <w:spacing w:line="384" w:lineRule="auto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35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134CB6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Kwahu Afram Plains North District</w:t>
            </w:r>
          </w:p>
        </w:tc>
        <w:tc>
          <w:tcPr>
            <w:tcW w:w="123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729764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bookmarkStart w:id="0" w:name="_GoBack"/>
        <w:bookmarkEnd w:id="0"/>
      </w:tr>
      <w:tr w:rsidR="00D621E1" w:rsidRPr="00FA70B3" w14:paraId="247927CC" w14:textId="77777777" w:rsidTr="001E6E48">
        <w:trPr>
          <w:trHeight w:val="294"/>
        </w:trPr>
        <w:tc>
          <w:tcPr>
            <w:tcW w:w="32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3F2699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Ketu South Municipal District</w:t>
            </w:r>
          </w:p>
        </w:tc>
        <w:tc>
          <w:tcPr>
            <w:tcW w:w="78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B86C6F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5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24C8A5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Kwahu Afram Plains South District</w:t>
            </w:r>
          </w:p>
        </w:tc>
        <w:tc>
          <w:tcPr>
            <w:tcW w:w="123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32587B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</w:tr>
      <w:tr w:rsidR="00D621E1" w:rsidRPr="00FA70B3" w14:paraId="3A40DA02" w14:textId="77777777" w:rsidTr="001E6E48">
        <w:trPr>
          <w:trHeight w:val="337"/>
        </w:trPr>
        <w:tc>
          <w:tcPr>
            <w:tcW w:w="32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F89107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Kpando Municipal District</w:t>
            </w:r>
          </w:p>
        </w:tc>
        <w:tc>
          <w:tcPr>
            <w:tcW w:w="78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E0A42B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5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06CB4D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Kwahu East District</w:t>
            </w:r>
          </w:p>
        </w:tc>
        <w:tc>
          <w:tcPr>
            <w:tcW w:w="123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B24655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 w:rsidR="00D621E1" w:rsidRPr="00FA70B3" w14:paraId="44637AC1" w14:textId="77777777" w:rsidTr="001E6E48">
        <w:trPr>
          <w:trHeight w:val="337"/>
        </w:trPr>
        <w:tc>
          <w:tcPr>
            <w:tcW w:w="32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F8623B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Krachi East District</w:t>
            </w:r>
          </w:p>
        </w:tc>
        <w:tc>
          <w:tcPr>
            <w:tcW w:w="78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DD53AB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5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DF7F9D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Kwahu South District</w:t>
            </w:r>
          </w:p>
        </w:tc>
        <w:tc>
          <w:tcPr>
            <w:tcW w:w="123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2FA897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  <w:tr w:rsidR="00D621E1" w:rsidRPr="00FA70B3" w14:paraId="4E1AF7B6" w14:textId="77777777" w:rsidTr="001E6E48">
        <w:trPr>
          <w:trHeight w:val="337"/>
        </w:trPr>
        <w:tc>
          <w:tcPr>
            <w:tcW w:w="32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69060C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Krachi Nchumuru District</w:t>
            </w:r>
          </w:p>
        </w:tc>
        <w:tc>
          <w:tcPr>
            <w:tcW w:w="78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19BC38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5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56A396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Kwahu West Municipal District</w:t>
            </w:r>
          </w:p>
        </w:tc>
        <w:tc>
          <w:tcPr>
            <w:tcW w:w="123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CE72E8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 w:rsidR="00D621E1" w:rsidRPr="00FA70B3" w14:paraId="577FB4D8" w14:textId="77777777" w:rsidTr="001E6E48">
        <w:trPr>
          <w:trHeight w:val="337"/>
        </w:trPr>
        <w:tc>
          <w:tcPr>
            <w:tcW w:w="32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9DDB41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Krachi West District</w:t>
            </w:r>
          </w:p>
        </w:tc>
        <w:tc>
          <w:tcPr>
            <w:tcW w:w="78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F13A28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5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50FFF3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Lower Manya Krobo District**</w:t>
            </w:r>
          </w:p>
        </w:tc>
        <w:tc>
          <w:tcPr>
            <w:tcW w:w="123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77EB04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41(42)</w:t>
            </w:r>
          </w:p>
        </w:tc>
      </w:tr>
      <w:tr w:rsidR="00D621E1" w:rsidRPr="00FA70B3" w14:paraId="1220E215" w14:textId="77777777" w:rsidTr="001E6E48">
        <w:trPr>
          <w:trHeight w:val="337"/>
        </w:trPr>
        <w:tc>
          <w:tcPr>
            <w:tcW w:w="32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49ABBE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Nkwanta North District</w:t>
            </w:r>
          </w:p>
        </w:tc>
        <w:tc>
          <w:tcPr>
            <w:tcW w:w="78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4E79BA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5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A0CF61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New-Juaben Municipal District</w:t>
            </w:r>
          </w:p>
        </w:tc>
        <w:tc>
          <w:tcPr>
            <w:tcW w:w="123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408AFD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</w:tr>
      <w:tr w:rsidR="00D621E1" w:rsidRPr="00FA70B3" w14:paraId="5B76D956" w14:textId="77777777" w:rsidTr="001E6E48">
        <w:trPr>
          <w:trHeight w:val="449"/>
        </w:trPr>
        <w:tc>
          <w:tcPr>
            <w:tcW w:w="32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8DEEC3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Nkwanta South District</w:t>
            </w:r>
          </w:p>
        </w:tc>
        <w:tc>
          <w:tcPr>
            <w:tcW w:w="78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0D6BFB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5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F45E6B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Nsawam Adoagyire Municipal District</w:t>
            </w:r>
          </w:p>
        </w:tc>
        <w:tc>
          <w:tcPr>
            <w:tcW w:w="123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D6E75D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</w:tr>
      <w:tr w:rsidR="00D621E1" w:rsidRPr="00FA70B3" w14:paraId="360394CE" w14:textId="77777777" w:rsidTr="001E6E48">
        <w:trPr>
          <w:trHeight w:val="337"/>
        </w:trPr>
        <w:tc>
          <w:tcPr>
            <w:tcW w:w="32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7CB080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North Dayi District*</w:t>
            </w:r>
          </w:p>
        </w:tc>
        <w:tc>
          <w:tcPr>
            <w:tcW w:w="78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8C0CCB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5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D3AFF8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Suhum Municipal</w:t>
            </w:r>
          </w:p>
        </w:tc>
        <w:tc>
          <w:tcPr>
            <w:tcW w:w="123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12B056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</w:tr>
      <w:tr w:rsidR="00D621E1" w:rsidRPr="00FA70B3" w14:paraId="69B7EFC2" w14:textId="77777777" w:rsidTr="001E6E48">
        <w:trPr>
          <w:trHeight w:val="337"/>
        </w:trPr>
        <w:tc>
          <w:tcPr>
            <w:tcW w:w="32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707A34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North Tongu District**</w:t>
            </w:r>
          </w:p>
        </w:tc>
        <w:tc>
          <w:tcPr>
            <w:tcW w:w="78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0CEEC9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5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318351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Upper Manya Krobo District**</w:t>
            </w:r>
          </w:p>
        </w:tc>
        <w:tc>
          <w:tcPr>
            <w:tcW w:w="123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877C49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</w:tr>
      <w:tr w:rsidR="00D621E1" w:rsidRPr="00FA70B3" w14:paraId="392D4033" w14:textId="77777777" w:rsidTr="001E6E48">
        <w:trPr>
          <w:trHeight w:val="337"/>
        </w:trPr>
        <w:tc>
          <w:tcPr>
            <w:tcW w:w="32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75CD67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South Dayi District</w:t>
            </w:r>
          </w:p>
        </w:tc>
        <w:tc>
          <w:tcPr>
            <w:tcW w:w="78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55BFC9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5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AB53EB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Upper West Akim District</w:t>
            </w:r>
          </w:p>
        </w:tc>
        <w:tc>
          <w:tcPr>
            <w:tcW w:w="123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BF264D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</w:tr>
      <w:tr w:rsidR="00D621E1" w:rsidRPr="00FA70B3" w14:paraId="74DA009A" w14:textId="77777777" w:rsidTr="001E6E48">
        <w:trPr>
          <w:trHeight w:val="337"/>
        </w:trPr>
        <w:tc>
          <w:tcPr>
            <w:tcW w:w="325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04B168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South Tongu District</w:t>
            </w:r>
          </w:p>
        </w:tc>
        <w:tc>
          <w:tcPr>
            <w:tcW w:w="784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16A433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543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A5DB99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West Akim Municipal District***</w:t>
            </w:r>
          </w:p>
        </w:tc>
        <w:tc>
          <w:tcPr>
            <w:tcW w:w="1238" w:type="dxa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E6305C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</w:tr>
      <w:tr w:rsidR="00D621E1" w:rsidRPr="00FA70B3" w14:paraId="63C445FE" w14:textId="77777777" w:rsidTr="001E6E48">
        <w:trPr>
          <w:trHeight w:val="337"/>
        </w:trPr>
        <w:tc>
          <w:tcPr>
            <w:tcW w:w="325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560336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C624C9" w14:textId="77777777" w:rsidR="00D621E1" w:rsidRPr="00FA70B3" w:rsidRDefault="00D621E1" w:rsidP="001E6E48">
            <w:pPr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7DD14A" w14:textId="77777777" w:rsidR="00D621E1" w:rsidRPr="00FA70B3" w:rsidRDefault="00D621E1" w:rsidP="001E6E48">
            <w:pPr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Yilo Krobo Municipal **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D2EC69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45(46)</w:t>
            </w:r>
          </w:p>
        </w:tc>
      </w:tr>
      <w:tr w:rsidR="00D621E1" w:rsidRPr="00FA70B3" w14:paraId="49F58429" w14:textId="77777777" w:rsidTr="001E6E48">
        <w:trPr>
          <w:trHeight w:val="337"/>
        </w:trPr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BE16E8" w14:textId="77777777" w:rsidR="00D621E1" w:rsidRPr="00FA70B3" w:rsidRDefault="00D621E1" w:rsidP="001E6E48">
            <w:pPr>
              <w:jc w:val="left"/>
              <w:textAlignment w:val="baseline"/>
              <w:rPr>
                <w:rFonts w:ascii="Times New Roman" w:eastAsia="굴림" w:hAnsi="Times New Roman"/>
                <w:b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81C93A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b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57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119527" w14:textId="77777777" w:rsidR="00D621E1" w:rsidRPr="00FA70B3" w:rsidRDefault="00D621E1" w:rsidP="001E6E48">
            <w:pPr>
              <w:jc w:val="left"/>
              <w:textAlignment w:val="baseline"/>
              <w:rPr>
                <w:rFonts w:ascii="Times New Roman" w:eastAsia="굴림" w:hAnsi="Times New Roman"/>
                <w:b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93E643" w14:textId="77777777" w:rsidR="00D621E1" w:rsidRPr="00FA70B3" w:rsidRDefault="00D621E1" w:rsidP="001E6E48">
            <w:pPr>
              <w:jc w:val="center"/>
              <w:textAlignment w:val="center"/>
              <w:rPr>
                <w:rFonts w:ascii="Times New Roman" w:eastAsia="굴림" w:hAnsi="Times New Roman"/>
                <w:b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767</w:t>
            </w:r>
          </w:p>
        </w:tc>
      </w:tr>
      <w:tr w:rsidR="00D621E1" w:rsidRPr="00FA70B3" w14:paraId="32370403" w14:textId="77777777" w:rsidTr="001E6E48">
        <w:trPr>
          <w:trHeight w:val="734"/>
        </w:trPr>
        <w:tc>
          <w:tcPr>
            <w:tcW w:w="4286" w:type="dxa"/>
            <w:gridSpan w:val="2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ADC0158" w14:textId="77777777" w:rsidR="00D621E1" w:rsidRPr="00FA70B3" w:rsidRDefault="00D621E1" w:rsidP="001E6E48">
            <w:pPr>
              <w:tabs>
                <w:tab w:val="right" w:leader="middleDot" w:pos="8500"/>
              </w:tabs>
              <w:ind w:left="202" w:hanging="202"/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Worked at Ketu</w:t>
            </w: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orth during Pre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urvey</w:t>
            </w:r>
          </w:p>
          <w:p w14:paraId="152C6EC1" w14:textId="77777777" w:rsidR="00D621E1" w:rsidRPr="00FA70B3" w:rsidRDefault="00D621E1" w:rsidP="001E6E48">
            <w:pPr>
              <w:ind w:leftChars="-177" w:left="-283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**Worked at Ho Municipality During Pre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urvey</w:t>
            </w:r>
          </w:p>
        </w:tc>
        <w:tc>
          <w:tcPr>
            <w:tcW w:w="4781" w:type="dxa"/>
            <w:gridSpan w:val="2"/>
            <w:tcBorders>
              <w:top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4A1973C" w14:textId="77777777" w:rsidR="00D621E1" w:rsidRPr="00FA70B3" w:rsidRDefault="00D621E1" w:rsidP="001E6E48">
            <w:pPr>
              <w:tabs>
                <w:tab w:val="right" w:leader="middleDot" w:pos="8500"/>
              </w:tabs>
              <w:ind w:left="354" w:hanging="400"/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* Worked at Atiwa during Pre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urvey</w:t>
            </w:r>
          </w:p>
          <w:p w14:paraId="2633D0AF" w14:textId="77777777" w:rsidR="00D621E1" w:rsidRPr="00FA70B3" w:rsidRDefault="00D621E1" w:rsidP="001E6E48">
            <w:pPr>
              <w:tabs>
                <w:tab w:val="right" w:leader="middleDot" w:pos="8500"/>
              </w:tabs>
              <w:ind w:left="354" w:hanging="400"/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** Worked at Lower Manya Krobo, Yilo Krobo Pre survey</w:t>
            </w:r>
          </w:p>
          <w:p w14:paraId="2CD99507" w14:textId="77777777" w:rsidR="00D621E1" w:rsidRPr="00FA70B3" w:rsidRDefault="00D621E1" w:rsidP="001E6E48">
            <w:pPr>
              <w:ind w:left="-1064"/>
              <w:jc w:val="center"/>
              <w:textAlignment w:val="baseline"/>
              <w:rPr>
                <w:rFonts w:ascii="Times New Roman" w:eastAsia="굴림" w:hAnsi="Times New Roman"/>
                <w:color w:val="000000"/>
                <w:sz w:val="20"/>
                <w:szCs w:val="20"/>
              </w:rPr>
            </w:pP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>*** Worked at East Akim during Pre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Pr="00FA70B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urvey</w:t>
            </w:r>
          </w:p>
        </w:tc>
      </w:tr>
    </w:tbl>
    <w:p w14:paraId="03A1B219" w14:textId="77777777" w:rsidR="00D621E1" w:rsidRDefault="00D621E1" w:rsidP="00D621E1"/>
    <w:p w14:paraId="6D3A15BD" w14:textId="77777777" w:rsidR="00FC1AF5" w:rsidRPr="00D621E1" w:rsidRDefault="0067067E"/>
    <w:sectPr w:rsidR="00FC1AF5" w:rsidRPr="00D621E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명조">
    <w:altName w:val="바탕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1E1"/>
    <w:rsid w:val="00520A3C"/>
    <w:rsid w:val="0067067E"/>
    <w:rsid w:val="007E0710"/>
    <w:rsid w:val="00D62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2240B"/>
  <w15:chartTrackingRefBased/>
  <w15:docId w15:val="{D3BB0376-6A15-4C71-8280-06A28BD59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1E1"/>
    <w:pPr>
      <w:spacing w:after="0" w:line="240" w:lineRule="auto"/>
    </w:pPr>
    <w:rPr>
      <w:rFonts w:ascii="맑은 고딕" w:eastAsia="맑은 고딕" w:hAnsi="맑은 고딕" w:cs="Times New Roman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D621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21E1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21E1"/>
    <w:rPr>
      <w:rFonts w:ascii="맑은 고딕" w:eastAsia="맑은 고딕" w:hAnsi="맑은 고딕" w:cs="Times New Roman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67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67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</dc:creator>
  <cp:keywords/>
  <dc:description/>
  <cp:lastModifiedBy>jee</cp:lastModifiedBy>
  <cp:revision>2</cp:revision>
  <dcterms:created xsi:type="dcterms:W3CDTF">2020-12-21T11:29:00Z</dcterms:created>
  <dcterms:modified xsi:type="dcterms:W3CDTF">2020-12-21T11:31:00Z</dcterms:modified>
</cp:coreProperties>
</file>